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64"/>
        <w:gridCol w:w="3981"/>
        <w:gridCol w:w="1710"/>
        <w:gridCol w:w="1710"/>
      </w:tblGrid>
      <w:tr w:rsidR="00EC2CF6" w:rsidTr="00E06F32">
        <w:tc>
          <w:tcPr>
            <w:tcW w:w="1864" w:type="dxa"/>
          </w:tcPr>
          <w:p w:rsidR="00EC2CF6" w:rsidRPr="00EC2CF6" w:rsidRDefault="00EC2CF6" w:rsidP="00EC2CF6">
            <w:pPr>
              <w:jc w:val="center"/>
              <w:rPr>
                <w:b/>
                <w:sz w:val="24"/>
              </w:rPr>
            </w:pPr>
            <w:r w:rsidRPr="00EC2CF6">
              <w:rPr>
                <w:b/>
                <w:sz w:val="24"/>
              </w:rPr>
              <w:t>ORF</w:t>
            </w:r>
          </w:p>
        </w:tc>
        <w:tc>
          <w:tcPr>
            <w:tcW w:w="3981" w:type="dxa"/>
          </w:tcPr>
          <w:p w:rsidR="00EC2CF6" w:rsidRPr="00EC2CF6" w:rsidRDefault="00E06F32" w:rsidP="00E06F32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lteration from original to current</w:t>
            </w:r>
            <w:r w:rsidR="00EC2CF6">
              <w:rPr>
                <w:b/>
                <w:sz w:val="24"/>
              </w:rPr>
              <w:t xml:space="preserve"> annotation</w:t>
            </w:r>
          </w:p>
        </w:tc>
        <w:tc>
          <w:tcPr>
            <w:tcW w:w="1710" w:type="dxa"/>
          </w:tcPr>
          <w:p w:rsidR="00EC2CF6" w:rsidRPr="00EC2CF6" w:rsidRDefault="00E06F32" w:rsidP="00EC2CF6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ORF in RhCMV 68-1 (original annotation)</w:t>
            </w:r>
          </w:p>
        </w:tc>
        <w:tc>
          <w:tcPr>
            <w:tcW w:w="1710" w:type="dxa"/>
          </w:tcPr>
          <w:p w:rsidR="00EC2CF6" w:rsidRPr="00EC2CF6" w:rsidRDefault="00E06F32" w:rsidP="00E06F32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ORF in RhCMV 68-1 (current annotation)</w:t>
            </w:r>
          </w:p>
        </w:tc>
      </w:tr>
      <w:tr w:rsidR="00EC2CF6" w:rsidTr="00E06F32">
        <w:tc>
          <w:tcPr>
            <w:tcW w:w="1864" w:type="dxa"/>
          </w:tcPr>
          <w:p w:rsidR="00EC2CF6" w:rsidRDefault="00EC2CF6" w:rsidP="00EC2CF6">
            <w:pPr>
              <w:jc w:val="center"/>
            </w:pPr>
            <w:r>
              <w:t>TR</w:t>
            </w:r>
          </w:p>
        </w:tc>
        <w:tc>
          <w:tcPr>
            <w:tcW w:w="3981" w:type="dxa"/>
          </w:tcPr>
          <w:p w:rsidR="00EC2CF6" w:rsidRDefault="00E06F32" w:rsidP="00EC2CF6">
            <w:r>
              <w:t>N</w:t>
            </w:r>
            <w:r w:rsidR="00EC2CF6">
              <w:t>ew</w:t>
            </w:r>
            <w:r>
              <w:t>ly</w:t>
            </w:r>
            <w:r w:rsidR="00EC2CF6">
              <w:t xml:space="preserve"> </w:t>
            </w:r>
            <w:r w:rsidR="002C1E21">
              <w:t>annotated repeat</w:t>
            </w:r>
            <w:r>
              <w:t>.</w:t>
            </w:r>
          </w:p>
        </w:tc>
        <w:tc>
          <w:tcPr>
            <w:tcW w:w="1710" w:type="dxa"/>
          </w:tcPr>
          <w:p w:rsidR="00EC2CF6" w:rsidRDefault="002D35B4" w:rsidP="00EC2CF6">
            <w:r>
              <w:t>/</w:t>
            </w:r>
          </w:p>
        </w:tc>
        <w:tc>
          <w:tcPr>
            <w:tcW w:w="1710" w:type="dxa"/>
          </w:tcPr>
          <w:p w:rsidR="00EC2CF6" w:rsidRDefault="002D35B4" w:rsidP="00EC2CF6">
            <w:r>
              <w:t xml:space="preserve">764 </w:t>
            </w:r>
            <w:proofErr w:type="spellStart"/>
            <w:r>
              <w:t>bp</w:t>
            </w:r>
            <w:proofErr w:type="spellEnd"/>
          </w:p>
        </w:tc>
      </w:tr>
      <w:tr w:rsidR="00EC2CF6" w:rsidTr="00E06F32">
        <w:tc>
          <w:tcPr>
            <w:tcW w:w="1864" w:type="dxa"/>
          </w:tcPr>
          <w:p w:rsidR="00EC2CF6" w:rsidRDefault="00EC2CF6" w:rsidP="00EC2CF6">
            <w:pPr>
              <w:jc w:val="center"/>
            </w:pPr>
            <w:r>
              <w:t>Rh01 (RL1)</w:t>
            </w:r>
          </w:p>
        </w:tc>
        <w:tc>
          <w:tcPr>
            <w:tcW w:w="3981" w:type="dxa"/>
          </w:tcPr>
          <w:p w:rsidR="00EC2CF6" w:rsidRDefault="002C1E21" w:rsidP="00EC2CF6">
            <w:r>
              <w:t>Different start codon annotated.</w:t>
            </w:r>
          </w:p>
        </w:tc>
        <w:tc>
          <w:tcPr>
            <w:tcW w:w="1710" w:type="dxa"/>
          </w:tcPr>
          <w:p w:rsidR="00EC2CF6" w:rsidRDefault="002D35B4" w:rsidP="00EC2CF6">
            <w:r>
              <w:t xml:space="preserve">1527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EC2CF6" w:rsidRDefault="002D35B4" w:rsidP="00EC2CF6">
            <w:r>
              <w:t xml:space="preserve">1404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03.1 (O1)</w:t>
            </w:r>
          </w:p>
        </w:tc>
        <w:tc>
          <w:tcPr>
            <w:tcW w:w="3981" w:type="dxa"/>
          </w:tcPr>
          <w:p w:rsidR="00E06F32" w:rsidRDefault="00E06F32" w:rsidP="00E06F32">
            <w:r>
              <w:t>Newly annotated ORF.</w:t>
            </w:r>
          </w:p>
        </w:tc>
        <w:tc>
          <w:tcPr>
            <w:tcW w:w="1710" w:type="dxa"/>
          </w:tcPr>
          <w:p w:rsidR="00E06F32" w:rsidRDefault="002D35B4" w:rsidP="00E06F32">
            <w:r>
              <w:t>/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303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04</w:t>
            </w:r>
          </w:p>
        </w:tc>
        <w:tc>
          <w:tcPr>
            <w:tcW w:w="3981" w:type="dxa"/>
          </w:tcPr>
          <w:p w:rsidR="00E06F32" w:rsidRDefault="002C1E21" w:rsidP="00E06F32">
            <w:r>
              <w:t>Deleted annotation.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699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E06F32" w:rsidRDefault="002D35B4" w:rsidP="00E06F32">
            <w:r>
              <w:t>/</w:t>
            </w:r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10 (COX-2)</w:t>
            </w:r>
          </w:p>
        </w:tc>
        <w:tc>
          <w:tcPr>
            <w:tcW w:w="3981" w:type="dxa"/>
          </w:tcPr>
          <w:p w:rsidR="00E06F32" w:rsidRDefault="002C1E21" w:rsidP="00E06F32">
            <w:r>
              <w:t>Different start codon and additional exon annotated.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1761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E06F32" w:rsidRDefault="002D35B4" w:rsidP="00E06F32">
            <w:r>
              <w:t xml:space="preserve">1866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24 (RL11N)</w:t>
            </w:r>
          </w:p>
        </w:tc>
        <w:tc>
          <w:tcPr>
            <w:tcW w:w="3981" w:type="dxa"/>
          </w:tcPr>
          <w:p w:rsidR="00E06F32" w:rsidRDefault="002C1E21" w:rsidP="00E06F32">
            <w:r>
              <w:t>Different start codon annotated.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390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E06F32" w:rsidRDefault="002D35B4" w:rsidP="00E06F32">
            <w:r>
              <w:t xml:space="preserve">363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26 (RL11P)</w:t>
            </w:r>
          </w:p>
        </w:tc>
        <w:tc>
          <w:tcPr>
            <w:tcW w:w="3981" w:type="dxa"/>
          </w:tcPr>
          <w:p w:rsidR="00E06F32" w:rsidRDefault="002C1E21" w:rsidP="00E06F32">
            <w:r>
              <w:t>Different start codon annotated.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849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E06F32" w:rsidRDefault="002D35B4" w:rsidP="00E06F32">
            <w:r>
              <w:t xml:space="preserve">636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36 (UL20)</w:t>
            </w:r>
          </w:p>
        </w:tc>
        <w:tc>
          <w:tcPr>
            <w:tcW w:w="3981" w:type="dxa"/>
          </w:tcPr>
          <w:p w:rsidR="00E06F32" w:rsidRDefault="002C1E21" w:rsidP="00E06F32">
            <w:r>
              <w:t>Different start codon annotated.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1347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E06F32" w:rsidRDefault="002D35B4" w:rsidP="00E06F32">
            <w:r>
              <w:t xml:space="preserve">1332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38.1 (UL22A)</w:t>
            </w:r>
          </w:p>
        </w:tc>
        <w:tc>
          <w:tcPr>
            <w:tcW w:w="3981" w:type="dxa"/>
          </w:tcPr>
          <w:p w:rsidR="00E06F32" w:rsidRDefault="00E06F32" w:rsidP="00E06F32">
            <w:r>
              <w:t>Newly annotated ORF.</w:t>
            </w:r>
          </w:p>
        </w:tc>
        <w:tc>
          <w:tcPr>
            <w:tcW w:w="1710" w:type="dxa"/>
          </w:tcPr>
          <w:p w:rsidR="00E06F32" w:rsidRDefault="002D35B4" w:rsidP="00E06F32">
            <w:r>
              <w:t>/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318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38.2 (O10)</w:t>
            </w:r>
          </w:p>
        </w:tc>
        <w:tc>
          <w:tcPr>
            <w:tcW w:w="3981" w:type="dxa"/>
          </w:tcPr>
          <w:p w:rsidR="00E06F32" w:rsidRDefault="00E06F32" w:rsidP="00E06F32">
            <w:r>
              <w:t>Newly annotated ORF.</w:t>
            </w:r>
          </w:p>
        </w:tc>
        <w:tc>
          <w:tcPr>
            <w:tcW w:w="1710" w:type="dxa"/>
          </w:tcPr>
          <w:p w:rsidR="00E06F32" w:rsidRDefault="002D35B4" w:rsidP="00E06F32">
            <w:r>
              <w:t>/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162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E06F32" w:rsidP="00E06F32">
            <w:pPr>
              <w:jc w:val="center"/>
            </w:pPr>
            <w:r>
              <w:t>Rh40 (UL23)</w:t>
            </w:r>
          </w:p>
        </w:tc>
        <w:tc>
          <w:tcPr>
            <w:tcW w:w="3981" w:type="dxa"/>
          </w:tcPr>
          <w:p w:rsidR="00E06F32" w:rsidRDefault="002C1E21" w:rsidP="00E06F32">
            <w:r>
              <w:t>Different start codon annotated.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939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E06F32" w:rsidRDefault="002D35B4" w:rsidP="00E06F32">
            <w:r>
              <w:t xml:space="preserve">900 </w:t>
            </w:r>
            <w:proofErr w:type="spellStart"/>
            <w:r>
              <w:t>bp</w:t>
            </w:r>
            <w:proofErr w:type="spellEnd"/>
          </w:p>
        </w:tc>
      </w:tr>
      <w:tr w:rsidR="00E06F32" w:rsidTr="00E06F32">
        <w:tc>
          <w:tcPr>
            <w:tcW w:w="1864" w:type="dxa"/>
          </w:tcPr>
          <w:p w:rsidR="00E06F32" w:rsidRDefault="002D35B4" w:rsidP="00E06F32">
            <w:pPr>
              <w:jc w:val="center"/>
            </w:pPr>
            <w:r>
              <w:t>Rh50.1 (UL30)</w:t>
            </w:r>
          </w:p>
        </w:tc>
        <w:tc>
          <w:tcPr>
            <w:tcW w:w="3981" w:type="dxa"/>
          </w:tcPr>
          <w:p w:rsidR="00E06F32" w:rsidRDefault="002D35B4" w:rsidP="00E06F32">
            <w:r>
              <w:t>Different start codon annotated.</w:t>
            </w:r>
          </w:p>
        </w:tc>
        <w:tc>
          <w:tcPr>
            <w:tcW w:w="1710" w:type="dxa"/>
          </w:tcPr>
          <w:p w:rsidR="00E06F32" w:rsidRDefault="002D35B4" w:rsidP="00E06F32">
            <w:r>
              <w:t xml:space="preserve">255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E06F32" w:rsidRDefault="002D35B4" w:rsidP="00E06F32">
            <w:r>
              <w:t xml:space="preserve">252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53 (UL30A)</w:t>
            </w:r>
          </w:p>
        </w:tc>
        <w:tc>
          <w:tcPr>
            <w:tcW w:w="3981" w:type="dxa"/>
          </w:tcPr>
          <w:p w:rsidR="002D35B4" w:rsidRDefault="002D35B4" w:rsidP="002D35B4">
            <w:r>
              <w:t>Newly annotated ORF.</w:t>
            </w:r>
          </w:p>
        </w:tc>
        <w:tc>
          <w:tcPr>
            <w:tcW w:w="1710" w:type="dxa"/>
          </w:tcPr>
          <w:p w:rsidR="002D35B4" w:rsidRDefault="002D35B4" w:rsidP="002D35B4">
            <w:r>
              <w:t>/</w:t>
            </w:r>
          </w:p>
        </w:tc>
        <w:tc>
          <w:tcPr>
            <w:tcW w:w="1710" w:type="dxa"/>
          </w:tcPr>
          <w:p w:rsidR="002D35B4" w:rsidRDefault="002D35B4" w:rsidP="002D35B4">
            <w:r>
              <w:t xml:space="preserve">240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56 (UL33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2D35B4" w:rsidP="002D35B4">
            <w:r>
              <w:t xml:space="preserve">1326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2D35B4" w:rsidP="002D35B4">
            <w:r>
              <w:t xml:space="preserve">1206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66/Rh62 (UL37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d different splice sites annotated.</w:t>
            </w:r>
          </w:p>
        </w:tc>
        <w:tc>
          <w:tcPr>
            <w:tcW w:w="1710" w:type="dxa"/>
          </w:tcPr>
          <w:p w:rsidR="002D35B4" w:rsidRDefault="009F2B3E" w:rsidP="002D35B4">
            <w:r>
              <w:t xml:space="preserve">1164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9F2B3E" w:rsidP="002D35B4">
            <w:r>
              <w:t xml:space="preserve">1125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92 (UL57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9F2B3E" w:rsidP="002D35B4">
            <w:r>
              <w:t xml:space="preserve">3492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9F2B3E" w:rsidP="002D35B4">
            <w:r>
              <w:t xml:space="preserve">3483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01 (UL72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1032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996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03.1 (UL74A)</w:t>
            </w:r>
          </w:p>
        </w:tc>
        <w:tc>
          <w:tcPr>
            <w:tcW w:w="3981" w:type="dxa"/>
          </w:tcPr>
          <w:p w:rsidR="002D35B4" w:rsidRDefault="002D35B4" w:rsidP="002D35B4">
            <w:r>
              <w:t>Newly annotated ORF.</w:t>
            </w:r>
          </w:p>
        </w:tc>
        <w:tc>
          <w:tcPr>
            <w:tcW w:w="1710" w:type="dxa"/>
          </w:tcPr>
          <w:p w:rsidR="002D35B4" w:rsidRDefault="002D35B4" w:rsidP="002D35B4">
            <w:r>
              <w:t>/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171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14 (UL84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1539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1422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44/Rh145 (UL112/UL113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plice sites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1719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1644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56.2 (UL124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444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420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58.1 (UL146A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366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345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58 (UL147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462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435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59.1 (UL147A)</w:t>
            </w:r>
          </w:p>
        </w:tc>
        <w:tc>
          <w:tcPr>
            <w:tcW w:w="3981" w:type="dxa"/>
          </w:tcPr>
          <w:p w:rsidR="002D35B4" w:rsidRDefault="002D35B4" w:rsidP="002D35B4">
            <w:r>
              <w:t>Newly annotated ORF.</w:t>
            </w:r>
          </w:p>
        </w:tc>
        <w:tc>
          <w:tcPr>
            <w:tcW w:w="1710" w:type="dxa"/>
          </w:tcPr>
          <w:p w:rsidR="002D35B4" w:rsidRDefault="002D35B4" w:rsidP="002D35B4">
            <w:r>
              <w:t>/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198 </w:t>
            </w:r>
            <w:proofErr w:type="spellStart"/>
            <w:r>
              <w:t>bp</w:t>
            </w:r>
            <w:proofErr w:type="spellEnd"/>
          </w:p>
        </w:tc>
        <w:bookmarkStart w:id="0" w:name="_GoBack"/>
        <w:bookmarkEnd w:id="0"/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60 (UL132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666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657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61 (UL146G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441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339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64 (UL141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1293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1104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79 (O23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516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489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87 (US10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681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E297F" w:rsidP="002D35B4">
            <w:r>
              <w:t xml:space="preserve">570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89 (US11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E297F" w:rsidP="002D35B4">
            <w:r>
              <w:t xml:space="preserve">846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C7ED4" w:rsidP="002D35B4">
            <w:r>
              <w:t xml:space="preserve">693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90 (US12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C7ED4" w:rsidP="002D35B4">
            <w:r>
              <w:t xml:space="preserve">783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C7ED4" w:rsidP="002D35B4">
            <w:r>
              <w:t xml:space="preserve">759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Rh195 (US14B)</w:t>
            </w:r>
          </w:p>
        </w:tc>
        <w:tc>
          <w:tcPr>
            <w:tcW w:w="3981" w:type="dxa"/>
          </w:tcPr>
          <w:p w:rsidR="002D35B4" w:rsidRDefault="002D35B4" w:rsidP="002D35B4">
            <w:r>
              <w:t>Different start codon annotated.</w:t>
            </w:r>
          </w:p>
        </w:tc>
        <w:tc>
          <w:tcPr>
            <w:tcW w:w="1710" w:type="dxa"/>
          </w:tcPr>
          <w:p w:rsidR="002D35B4" w:rsidRDefault="005C7ED4" w:rsidP="002D35B4">
            <w:r>
              <w:t xml:space="preserve">744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2D35B4" w:rsidRDefault="005C7ED4" w:rsidP="002D35B4">
            <w:r>
              <w:t>729 bp</w:t>
            </w:r>
          </w:p>
        </w:tc>
      </w:tr>
      <w:tr w:rsidR="00D12D54" w:rsidTr="00E06F32">
        <w:tc>
          <w:tcPr>
            <w:tcW w:w="1864" w:type="dxa"/>
          </w:tcPr>
          <w:p w:rsidR="00D12D54" w:rsidRDefault="00D12D54" w:rsidP="002D35B4">
            <w:pPr>
              <w:jc w:val="center"/>
            </w:pPr>
            <w:r>
              <w:t>Rh197 (US14D)</w:t>
            </w:r>
          </w:p>
        </w:tc>
        <w:tc>
          <w:tcPr>
            <w:tcW w:w="3981" w:type="dxa"/>
          </w:tcPr>
          <w:p w:rsidR="00D12D54" w:rsidRDefault="00D12D54" w:rsidP="002D35B4">
            <w:r>
              <w:t>Different start codon annotated.</w:t>
            </w:r>
          </w:p>
        </w:tc>
        <w:tc>
          <w:tcPr>
            <w:tcW w:w="1710" w:type="dxa"/>
          </w:tcPr>
          <w:p w:rsidR="00D12D54" w:rsidRDefault="00D12D54" w:rsidP="002D35B4">
            <w:r>
              <w:t xml:space="preserve">702 </w:t>
            </w:r>
            <w:proofErr w:type="spellStart"/>
            <w:r>
              <w:t>bp</w:t>
            </w:r>
            <w:proofErr w:type="spellEnd"/>
          </w:p>
        </w:tc>
        <w:tc>
          <w:tcPr>
            <w:tcW w:w="1710" w:type="dxa"/>
          </w:tcPr>
          <w:p w:rsidR="00D12D54" w:rsidRDefault="00D12D54" w:rsidP="002D35B4">
            <w:r>
              <w:t xml:space="preserve">690 </w:t>
            </w:r>
            <w:proofErr w:type="spellStart"/>
            <w:r>
              <w:t>bp</w:t>
            </w:r>
            <w:proofErr w:type="spellEnd"/>
          </w:p>
        </w:tc>
      </w:tr>
      <w:tr w:rsidR="002D35B4" w:rsidTr="00E06F32">
        <w:tc>
          <w:tcPr>
            <w:tcW w:w="1864" w:type="dxa"/>
          </w:tcPr>
          <w:p w:rsidR="002D35B4" w:rsidRDefault="002D35B4" w:rsidP="002D35B4">
            <w:pPr>
              <w:jc w:val="center"/>
            </w:pPr>
            <w:r>
              <w:t>TR</w:t>
            </w:r>
          </w:p>
        </w:tc>
        <w:tc>
          <w:tcPr>
            <w:tcW w:w="3981" w:type="dxa"/>
          </w:tcPr>
          <w:p w:rsidR="002D35B4" w:rsidRDefault="002D35B4" w:rsidP="002D35B4">
            <w:r>
              <w:t>Newly annotated repeat.</w:t>
            </w:r>
          </w:p>
        </w:tc>
        <w:tc>
          <w:tcPr>
            <w:tcW w:w="1710" w:type="dxa"/>
          </w:tcPr>
          <w:p w:rsidR="002D35B4" w:rsidRDefault="002D35B4" w:rsidP="002D35B4">
            <w:r>
              <w:t>/</w:t>
            </w:r>
          </w:p>
        </w:tc>
        <w:tc>
          <w:tcPr>
            <w:tcW w:w="1710" w:type="dxa"/>
          </w:tcPr>
          <w:p w:rsidR="002D35B4" w:rsidRDefault="002D35B4" w:rsidP="002D35B4">
            <w:r>
              <w:t xml:space="preserve">764 </w:t>
            </w:r>
            <w:proofErr w:type="spellStart"/>
            <w:r>
              <w:t>bp</w:t>
            </w:r>
            <w:proofErr w:type="spellEnd"/>
          </w:p>
        </w:tc>
      </w:tr>
    </w:tbl>
    <w:p w:rsidR="00362338" w:rsidRDefault="00362338" w:rsidP="00055F92"/>
    <w:sectPr w:rsidR="00362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F92"/>
    <w:rsid w:val="00055F92"/>
    <w:rsid w:val="002C1E21"/>
    <w:rsid w:val="002D35B4"/>
    <w:rsid w:val="00362338"/>
    <w:rsid w:val="005C7ED4"/>
    <w:rsid w:val="005E297F"/>
    <w:rsid w:val="009F2B3E"/>
    <w:rsid w:val="00D12D54"/>
    <w:rsid w:val="00E06F32"/>
    <w:rsid w:val="00EC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7F7DE"/>
  <w15:chartTrackingRefBased/>
  <w15:docId w15:val="{EB180CF7-0383-4634-9174-84D41C06F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louli</dc:creator>
  <cp:keywords/>
  <dc:description/>
  <cp:lastModifiedBy>Daniel Malouli</cp:lastModifiedBy>
  <cp:revision>4</cp:revision>
  <dcterms:created xsi:type="dcterms:W3CDTF">2019-12-12T00:19:00Z</dcterms:created>
  <dcterms:modified xsi:type="dcterms:W3CDTF">2020-02-25T19:09:00Z</dcterms:modified>
</cp:coreProperties>
</file>